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A58F5" w14:textId="03668768" w:rsidR="0077504D" w:rsidRPr="00B15286" w:rsidRDefault="00E727B4" w:rsidP="00807D1E">
      <w:pPr>
        <w:pStyle w:val="Default"/>
        <w:rPr>
          <w:b/>
          <w:color w:val="FF0000"/>
          <w:sz w:val="21"/>
          <w:szCs w:val="21"/>
        </w:rPr>
      </w:pPr>
      <w:r w:rsidRPr="00B15286">
        <w:rPr>
          <w:rFonts w:eastAsia="宋体"/>
          <w:b/>
          <w:bCs/>
          <w:color w:val="FF0000"/>
          <w:sz w:val="21"/>
          <w:szCs w:val="21"/>
          <w:lang w:bidi="ar"/>
        </w:rPr>
        <w:t>S</w:t>
      </w:r>
      <w:r w:rsidRPr="00B15286">
        <w:rPr>
          <w:rFonts w:eastAsia="宋体" w:hint="eastAsia"/>
          <w:b/>
          <w:bCs/>
          <w:color w:val="FF0000"/>
          <w:sz w:val="21"/>
          <w:szCs w:val="21"/>
          <w:lang w:bidi="ar"/>
        </w:rPr>
        <w:t>upplementary</w:t>
      </w:r>
      <w:r w:rsidRPr="00B15286">
        <w:rPr>
          <w:rFonts w:eastAsia="宋体"/>
          <w:b/>
          <w:bCs/>
          <w:color w:val="FF0000"/>
          <w:sz w:val="21"/>
          <w:szCs w:val="21"/>
          <w:lang w:bidi="ar"/>
        </w:rPr>
        <w:t xml:space="preserve"> </w:t>
      </w:r>
      <w:r w:rsidR="0077504D" w:rsidRPr="00B15286">
        <w:rPr>
          <w:rFonts w:eastAsia="宋体"/>
          <w:b/>
          <w:bCs/>
          <w:color w:val="FF0000"/>
          <w:sz w:val="21"/>
          <w:szCs w:val="21"/>
          <w:lang w:bidi="ar"/>
        </w:rPr>
        <w:t>Table 1</w:t>
      </w:r>
      <w:r w:rsidR="0077504D" w:rsidRPr="00B15286">
        <w:rPr>
          <w:rFonts w:eastAsia="宋体"/>
          <w:b/>
          <w:bCs/>
          <w:color w:val="FF0000"/>
          <w:sz w:val="21"/>
          <w:szCs w:val="21"/>
          <w:lang w:bidi="ar"/>
        </w:rPr>
        <w:t>：</w:t>
      </w:r>
      <w:r w:rsidR="00C115C9" w:rsidRPr="00B15286">
        <w:rPr>
          <w:rFonts w:eastAsia="宋体"/>
          <w:b/>
          <w:bCs/>
          <w:color w:val="FF0000"/>
          <w:sz w:val="21"/>
          <w:szCs w:val="21"/>
          <w:lang w:bidi="ar"/>
        </w:rPr>
        <w:t xml:space="preserve">Population </w:t>
      </w:r>
      <w:r w:rsidR="00B92F30" w:rsidRPr="00B15286">
        <w:rPr>
          <w:rFonts w:eastAsia="宋体"/>
          <w:b/>
          <w:bCs/>
          <w:color w:val="FF0000"/>
          <w:sz w:val="21"/>
          <w:szCs w:val="21"/>
          <w:lang w:bidi="ar"/>
        </w:rPr>
        <w:t>C</w:t>
      </w:r>
      <w:r w:rsidR="0077504D" w:rsidRPr="00B15286">
        <w:rPr>
          <w:rFonts w:eastAsia="宋体"/>
          <w:b/>
          <w:bCs/>
          <w:color w:val="FF0000"/>
          <w:sz w:val="21"/>
          <w:szCs w:val="21"/>
          <w:lang w:bidi="ar"/>
        </w:rPr>
        <w:t>haracteristics of participants</w:t>
      </w:r>
      <w:r w:rsidR="00807D1E" w:rsidRPr="00B15286">
        <w:rPr>
          <w:rFonts w:eastAsia="宋体"/>
          <w:b/>
          <w:bCs/>
          <w:color w:val="FF0000"/>
          <w:sz w:val="21"/>
          <w:szCs w:val="21"/>
          <w:lang w:bidi="ar"/>
        </w:rPr>
        <w:t xml:space="preserve"> </w:t>
      </w:r>
      <w:r w:rsidR="00C115C9" w:rsidRPr="00B15286">
        <w:rPr>
          <w:rFonts w:eastAsia="宋体"/>
          <w:b/>
          <w:bCs/>
          <w:color w:val="FF0000"/>
          <w:sz w:val="21"/>
          <w:szCs w:val="21"/>
          <w:lang w:bidi="ar"/>
        </w:rPr>
        <w:t xml:space="preserve">stratified by BPA </w:t>
      </w:r>
      <w:r w:rsidR="00807D1E" w:rsidRPr="00B15286">
        <w:rPr>
          <w:b/>
          <w:color w:val="FF0000"/>
          <w:sz w:val="21"/>
          <w:szCs w:val="21"/>
        </w:rPr>
        <w:t>in the 201</w:t>
      </w:r>
      <w:r w:rsidR="00F04F90" w:rsidRPr="00B15286">
        <w:rPr>
          <w:b/>
          <w:color w:val="FF0000"/>
          <w:sz w:val="21"/>
          <w:szCs w:val="21"/>
        </w:rPr>
        <w:t>1</w:t>
      </w:r>
      <w:r w:rsidR="00807D1E" w:rsidRPr="00B15286">
        <w:rPr>
          <w:b/>
          <w:color w:val="FF0000"/>
          <w:sz w:val="21"/>
          <w:szCs w:val="21"/>
        </w:rPr>
        <w:t>–201</w:t>
      </w:r>
      <w:r w:rsidR="009218E5" w:rsidRPr="00B15286">
        <w:rPr>
          <w:b/>
          <w:color w:val="FF0000"/>
          <w:sz w:val="21"/>
          <w:szCs w:val="21"/>
        </w:rPr>
        <w:t>6</w:t>
      </w:r>
      <w:r w:rsidR="00807D1E" w:rsidRPr="00B15286">
        <w:rPr>
          <w:b/>
          <w:color w:val="FF0000"/>
          <w:sz w:val="21"/>
          <w:szCs w:val="21"/>
        </w:rPr>
        <w:t xml:space="preserve"> continuous NHANES</w:t>
      </w:r>
      <w:r w:rsidR="002638B5" w:rsidRPr="00B15286">
        <w:rPr>
          <w:b/>
          <w:color w:val="FF0000"/>
          <w:sz w:val="21"/>
          <w:szCs w:val="21"/>
        </w:rPr>
        <w:t xml:space="preserve"> </w:t>
      </w:r>
    </w:p>
    <w:tbl>
      <w:tblPr>
        <w:tblW w:w="13325" w:type="dxa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61"/>
        <w:gridCol w:w="2409"/>
        <w:gridCol w:w="2127"/>
        <w:gridCol w:w="2268"/>
        <w:gridCol w:w="2268"/>
        <w:gridCol w:w="992"/>
      </w:tblGrid>
      <w:tr w:rsidR="00B15286" w:rsidRPr="00B15286" w14:paraId="2453F62C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0390F0" w14:textId="77777777" w:rsidR="00F66FC1" w:rsidRPr="00B15286" w:rsidRDefault="00F66FC1" w:rsidP="00F66FC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Characteristic</w:t>
            </w:r>
          </w:p>
        </w:tc>
        <w:tc>
          <w:tcPr>
            <w:tcW w:w="23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7DC0A2C" w14:textId="49340156" w:rsidR="00F66FC1" w:rsidRPr="00B15286" w:rsidRDefault="00D10D3C" w:rsidP="00F66FC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</w:pPr>
            <w:r w:rsidRPr="00B15286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Q1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7F22A8" w14:textId="39A9A1E7" w:rsidR="00F66FC1" w:rsidRPr="00B15286" w:rsidRDefault="00D10D3C" w:rsidP="00F66FC1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GuardianAgateSansGR-Medium" w:hAnsi="Times New Roman" w:cs="Times New Roman"/>
                <w:color w:val="FF0000"/>
                <w:kern w:val="0"/>
                <w:szCs w:val="21"/>
              </w:rPr>
              <w:t>Q2</w:t>
            </w: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B617DB8" w14:textId="10E0C5CF" w:rsidR="00F66FC1" w:rsidRPr="00B15286" w:rsidRDefault="00D10D3C" w:rsidP="00F66FC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GuardianAgateSansGR-Medium" w:hAnsi="Times New Roman" w:cs="Times New Roman"/>
                <w:color w:val="FF0000"/>
                <w:kern w:val="0"/>
                <w:szCs w:val="21"/>
              </w:rPr>
              <w:t>Q3</w:t>
            </w: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20CAE4" w14:textId="69DF1EB4" w:rsidR="00F66FC1" w:rsidRPr="00B15286" w:rsidRDefault="00D10D3C" w:rsidP="00F66FC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GuardianAgateSansGR-Medium" w:hAnsi="Times New Roman" w:cs="Times New Roman"/>
                <w:color w:val="FF0000"/>
                <w:kern w:val="0"/>
                <w:szCs w:val="21"/>
              </w:rPr>
              <w:t>Q4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147EDE" w14:textId="77777777" w:rsidR="00F66FC1" w:rsidRPr="00B15286" w:rsidRDefault="00F66FC1" w:rsidP="00F66FC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B15286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P value</w:t>
            </w:r>
          </w:p>
        </w:tc>
      </w:tr>
      <w:tr w:rsidR="00B15286" w:rsidRPr="00B15286" w14:paraId="2E47E883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17C290" w14:textId="77FDC054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Number</w:t>
            </w:r>
          </w:p>
        </w:tc>
        <w:tc>
          <w:tcPr>
            <w:tcW w:w="23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E8FDA37" w14:textId="05D1015C" w:rsidR="00F04F90" w:rsidRPr="00B15286" w:rsidRDefault="00F04F90" w:rsidP="00F04F9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576</w:t>
            </w:r>
          </w:p>
        </w:tc>
        <w:tc>
          <w:tcPr>
            <w:tcW w:w="20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B349E5" w14:textId="7EA00EA6" w:rsidR="00F04F90" w:rsidRPr="00B15286" w:rsidRDefault="00F04F90" w:rsidP="00F04F9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591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C26AED5" w14:textId="1D04637E" w:rsidR="00F04F90" w:rsidRPr="00B15286" w:rsidRDefault="00F04F90" w:rsidP="00F04F9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597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30DF6A5" w14:textId="0BF9399A" w:rsidR="00F04F90" w:rsidRPr="00B15286" w:rsidRDefault="00F04F90" w:rsidP="00F04F9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603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BC0CE8" w14:textId="77777777" w:rsidR="00F04F90" w:rsidRPr="00B15286" w:rsidRDefault="00F04F90" w:rsidP="00F04F9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B15286" w:rsidRPr="00B15286" w14:paraId="573926D9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DF072D" w14:textId="629D9237" w:rsidR="00F04F90" w:rsidRPr="00B15286" w:rsidRDefault="00F04F90" w:rsidP="00F04F9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Age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22FE06" w14:textId="34A11A94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51.26 (17.13)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77FA41" w14:textId="2385660D" w:rsidR="00F04F90" w:rsidRPr="00B15286" w:rsidRDefault="00F04F90" w:rsidP="00F04F9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48.52 (17.64) 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C873CA" w14:textId="1843811D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48.20 (17.47) 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0F06F8" w14:textId="70BCEEB4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47.74 (18.10)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8B11DD" w14:textId="022F9F86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&lt;0.01</w:t>
            </w:r>
          </w:p>
        </w:tc>
      </w:tr>
      <w:tr w:rsidR="00B15286" w:rsidRPr="00B15286" w14:paraId="68EDF4C8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F3F2FC" w14:textId="0EBE9C81" w:rsidR="00D10D3C" w:rsidRPr="00B15286" w:rsidRDefault="00D10D3C" w:rsidP="00D10D3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BMI (kg/m</w:t>
            </w:r>
            <w:r w:rsidRPr="00B15286">
              <w:rPr>
                <w:rFonts w:ascii="Times New Roman" w:hAnsi="Times New Roman" w:cs="Times New Roman"/>
                <w:color w:val="FF0000"/>
                <w:szCs w:val="21"/>
                <w:vertAlign w:val="superscript"/>
              </w:rPr>
              <w:t>2</w:t>
            </w: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BD6599" w14:textId="6C7AEDCB" w:rsidR="00D10D3C" w:rsidRPr="00B15286" w:rsidRDefault="00132830" w:rsidP="00D10D3C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28.04 ± 5.66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EF4CF6" w14:textId="31EE917B" w:rsidR="00D10D3C" w:rsidRPr="00B15286" w:rsidRDefault="00132830" w:rsidP="00D10D3C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28.49</w:t>
            </w:r>
            <w:r w:rsidR="00D10D3C"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± 6.</w:t>
            </w: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09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6863EB" w14:textId="6E88F58E" w:rsidR="00D10D3C" w:rsidRPr="00B15286" w:rsidRDefault="00132830" w:rsidP="00D10D3C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29.20</w:t>
            </w:r>
            <w:r w:rsidR="00D10D3C"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± </w:t>
            </w: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5.80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CDED3C" w14:textId="333ADE3C" w:rsidR="00D10D3C" w:rsidRPr="00B15286" w:rsidRDefault="00132830" w:rsidP="00D10D3C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29.42</w:t>
            </w:r>
            <w:r w:rsidR="00D10D3C"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± </w:t>
            </w: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4.95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12FFD8" w14:textId="5745B52A" w:rsidR="00D10D3C" w:rsidRPr="00B15286" w:rsidRDefault="00132830" w:rsidP="00D10D3C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&lt;0.001</w:t>
            </w:r>
          </w:p>
        </w:tc>
      </w:tr>
      <w:tr w:rsidR="00B15286" w:rsidRPr="00B15286" w14:paraId="127DA244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942B53" w14:textId="531D8D8A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bookmarkStart w:id="0" w:name="_Hlk74403045"/>
            <w:bookmarkStart w:id="1" w:name="_Hlk35023717"/>
            <w:r w:rsidRPr="00B15286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Urinary creatinine</w:t>
            </w:r>
            <w:bookmarkEnd w:id="0"/>
            <w:r w:rsidRPr="00B15286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 xml:space="preserve"> [mg/dL, median (IQR)]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4ED67C" w14:textId="40688182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71.00 (40.00-108.00)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8729E4" w14:textId="043D26E8" w:rsidR="00F04F90" w:rsidRPr="00B15286" w:rsidRDefault="00F04F90" w:rsidP="00F04F9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118.00 (81.25-157.00)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5ED750" w14:textId="390A3B1E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152.00 (106.00-210.00)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76D67A" w14:textId="588AC783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192.00 (140.00-258.50)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0EEBEC" w14:textId="30337050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&lt;0.001</w:t>
            </w:r>
          </w:p>
        </w:tc>
      </w:tr>
      <w:bookmarkEnd w:id="1"/>
      <w:tr w:rsidR="00B15286" w:rsidRPr="00B15286" w14:paraId="71BC85EB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01CB9B" w14:textId="6B2F4468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 xml:space="preserve"> % Race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ECCDC0" w14:textId="1F75E967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9E33CA" w14:textId="38DE6FEF" w:rsidR="00F04F90" w:rsidRPr="00B15286" w:rsidRDefault="00F04F90" w:rsidP="00F04F9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359B94" w14:textId="62F907D4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9E7CBE" w14:textId="631E0181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246827" w14:textId="77486F6B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&lt;0.001</w:t>
            </w:r>
          </w:p>
        </w:tc>
      </w:tr>
      <w:tr w:rsidR="00B15286" w:rsidRPr="00B15286" w14:paraId="3D650390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C6C2F9" w14:textId="73440D57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Mexican American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32B41A" w14:textId="67E97395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12.67%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344E25" w14:textId="439BAE04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13.54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A6AF4B" w14:textId="32BC9B45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15.58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9F9F85" w14:textId="5D99CFBC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11.77%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B791E7" w14:textId="2E5DF586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</w:tr>
      <w:tr w:rsidR="00B15286" w:rsidRPr="00B15286" w14:paraId="2873D289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469170" w14:textId="1F7C250C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Other Hispanic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4665A2" w14:textId="6F82E11D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9.20%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B5B990" w14:textId="4340251E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11.17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9CAE9E" w14:textId="1E09EFE7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9.72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E3AD0D" w14:textId="22F0C064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10.61%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72BAC5" w14:textId="48DA96A2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</w:tr>
      <w:tr w:rsidR="00B15286" w:rsidRPr="00B15286" w14:paraId="08589DFE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60A9BB" w14:textId="4E324414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bookmarkStart w:id="2" w:name="OLE_LINK1"/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Non-Hispanic White</w:t>
            </w:r>
            <w:bookmarkEnd w:id="2"/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5C7493" w14:textId="0DB11B95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8.37%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F11F2B" w14:textId="48C97719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9.26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458073" w14:textId="4043E953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5.51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5D8EB9" w14:textId="09118C0E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6.98%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392BF9" w14:textId="0CC4FBDE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</w:tr>
      <w:tr w:rsidR="00B15286" w:rsidRPr="00B15286" w14:paraId="12EB04C9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6985F2" w14:textId="0374DA1C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Non-Hispanic Black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447DE3" w14:textId="4EDF35C0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14.24%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9E59A9" w14:textId="11E800E2" w:rsidR="00F04F90" w:rsidRPr="00B15286" w:rsidRDefault="00F04F90" w:rsidP="00F04F9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19.12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E28D52" w14:textId="52E2647F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25.29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547655" w14:textId="0136B2C2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0.85%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4C51CE" w14:textId="294FC2CA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</w:tr>
      <w:tr w:rsidR="00B15286" w:rsidRPr="00B15286" w14:paraId="4B791E81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23484B" w14:textId="019F5F5C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Other Race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9944B5" w14:textId="67E2022C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25.52%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ED96F6" w14:textId="3FB53EA8" w:rsidR="00F04F90" w:rsidRPr="00B15286" w:rsidRDefault="00F04F90" w:rsidP="00F04F9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16.92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C558F3" w14:textId="035479EC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13.90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F2263C" w14:textId="2A745C66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9.78%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B1C255" w14:textId="4A628499" w:rsidR="00F04F90" w:rsidRPr="00B15286" w:rsidRDefault="00F04F90" w:rsidP="00F04F9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</w:tr>
      <w:tr w:rsidR="00B15286" w:rsidRPr="00B15286" w14:paraId="21FC4D88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941CCC" w14:textId="453C00E5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% PIR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218118" w14:textId="229DC935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625E66" w14:textId="25818E83" w:rsidR="00F04F90" w:rsidRPr="00B15286" w:rsidRDefault="00F04F90" w:rsidP="00F04F9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CC247A" w14:textId="4E95CA5A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A049B7" w14:textId="5FD1C7CC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38D2D0" w14:textId="02C3BF92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0.002</w:t>
            </w:r>
          </w:p>
        </w:tc>
      </w:tr>
      <w:tr w:rsidR="00B15286" w:rsidRPr="00B15286" w14:paraId="5E1B96C7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371752" w14:textId="212AC08D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≤1.3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86987A" w14:textId="1018D628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29.87%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946B8C" w14:textId="2B571DBA" w:rsidR="00F04F90" w:rsidRPr="00B15286" w:rsidRDefault="00F04F90" w:rsidP="00F04F9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29.79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EE8A91" w14:textId="223277D7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0.56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4692B3" w14:textId="43FFA94B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5.58%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76B571" w14:textId="4DDE4996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</w:tr>
      <w:tr w:rsidR="00B15286" w:rsidRPr="00B15286" w14:paraId="764807F4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742B41" w14:textId="56852556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1.3-3.5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AC4A15" w14:textId="05B4B94F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3.46%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A2EFEE" w14:textId="7A1EABCE" w:rsidR="00F04F90" w:rsidRPr="00B15286" w:rsidRDefault="00F04F90" w:rsidP="00F04F9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6.05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DB514F" w14:textId="4ED25419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5.37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CB00FD" w14:textId="594E6A2A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9.60%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F1DA14" w14:textId="70208079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</w:tr>
      <w:tr w:rsidR="00B15286" w:rsidRPr="00B15286" w14:paraId="6CB69C1B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8FAAD3" w14:textId="4CF63593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&gt;3.5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996D11" w14:textId="6CD932CF" w:rsidR="00F04F90" w:rsidRPr="00B15286" w:rsidRDefault="00F04F90" w:rsidP="00F04F90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6.67%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FA0E4C" w14:textId="05B1F0DB" w:rsidR="00F04F90" w:rsidRPr="00B15286" w:rsidRDefault="00F04F90" w:rsidP="00F04F9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4.16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0373BD" w14:textId="75F11EF1" w:rsidR="00F04F90" w:rsidRPr="00B15286" w:rsidRDefault="00F04F90" w:rsidP="00F04F90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4.07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7C1CB6" w14:textId="35E37499" w:rsidR="00F04F90" w:rsidRPr="00B15286" w:rsidRDefault="00F04F90" w:rsidP="00F04F90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24.82%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66401F" w14:textId="7D9BF35B" w:rsidR="00F04F90" w:rsidRPr="00B15286" w:rsidRDefault="00F04F90" w:rsidP="00F04F90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</w:tr>
      <w:tr w:rsidR="00B15286" w:rsidRPr="00B15286" w14:paraId="59340CD9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6621EA" w14:textId="5F8967DE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% Smoking status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2FD4AB" w14:textId="1AAF547B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FE629C" w14:textId="25E47B84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19E73F" w14:textId="7F117097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C916EE" w14:textId="7678307C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818765" w14:textId="343C2847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0.237</w:t>
            </w:r>
          </w:p>
        </w:tc>
      </w:tr>
      <w:tr w:rsidR="00B15286" w:rsidRPr="00B15286" w14:paraId="16E0B91B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DDD4E5" w14:textId="23A34442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never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3D3CE5" w14:textId="0E0029FF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49.83%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55DFA7" w14:textId="638F2143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48.81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71E7EE" w14:textId="262AC92E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49.58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DB5C44" w14:textId="746AD08F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45.76%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6F8F7F" w14:textId="7833FA48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</w:tr>
      <w:tr w:rsidR="00B15286" w:rsidRPr="00B15286" w14:paraId="48FA5BC6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446983" w14:textId="6A3FCA57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bookmarkStart w:id="3" w:name="_Hlk35023937"/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former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90C3B9" w14:textId="40CDC4E5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4.55%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B150B8" w14:textId="51CA5783" w:rsidR="00F04F90" w:rsidRPr="00B15286" w:rsidRDefault="00F04F90" w:rsidP="00F04F9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5.08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728BBF" w14:textId="628AA065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5.01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67DD41" w14:textId="5B9E15E3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3.61%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9FC94C" w14:textId="6B49226A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</w:tr>
      <w:bookmarkEnd w:id="3"/>
      <w:tr w:rsidR="00B15286" w:rsidRPr="00B15286" w14:paraId="4B430DE0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9F9BD0" w14:textId="033154A4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current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294F15" w14:textId="01A4D54A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15.62%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CBAE46" w14:textId="527F5BA1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16.10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E97E81" w14:textId="3693B213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15.41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A71B37" w14:textId="5ABA7D82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20.63%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CBECAB" w14:textId="339A6F13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</w:tr>
      <w:tr w:rsidR="00B15286" w:rsidRPr="00B15286" w14:paraId="475822BA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78153A" w14:textId="3CE0F508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% Time of venipuncture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D33D85" w14:textId="779DCC85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EBDCEC" w14:textId="75D89A0F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874020" w14:textId="0B1A166B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B3BECD" w14:textId="1A7F6D47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AB9AA2" w14:textId="1DF8D022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0.004</w:t>
            </w:r>
          </w:p>
        </w:tc>
      </w:tr>
      <w:tr w:rsidR="00B15286" w:rsidRPr="00B15286" w14:paraId="3F305CB8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390660" w14:textId="381B095D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morning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B64B51" w14:textId="7049A209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49.48%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745656" w14:textId="2B2123E0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51.44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212172" w14:textId="402FF7AF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50.42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0CE429" w14:textId="3B2C8A19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46.27%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99D941" w14:textId="156F759E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</w:tr>
      <w:tr w:rsidR="00B15286" w:rsidRPr="00B15286" w14:paraId="7FD63551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54D9D4" w14:textId="44DD0B00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afternoon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358457" w14:textId="71FE9CD8" w:rsidR="00F04F90" w:rsidRPr="00B15286" w:rsidRDefault="00F04F90" w:rsidP="00F04F9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8.54%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22CDDA" w14:textId="0DD373A2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3.67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4012A4" w14:textId="2B0C7644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6.85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17ED88" w14:textId="36BAA3D8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4.00%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00269D" w14:textId="5D448CB6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</w:tr>
      <w:tr w:rsidR="00B15286" w:rsidRPr="00B15286" w14:paraId="3C236538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61CAF9" w14:textId="3F280232" w:rsidR="00F04F90" w:rsidRPr="00B15286" w:rsidRDefault="00F04F90" w:rsidP="00F04F9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evening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B47AE9" w14:textId="11F5797A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11.98%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DC2F4A" w14:textId="0407D75C" w:rsidR="00F04F90" w:rsidRPr="00B15286" w:rsidRDefault="00F04F90" w:rsidP="00F04F9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14.89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0EDA0F" w14:textId="1821D6DD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12.73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D069C9" w14:textId="312C693D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19.73%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771311" w14:textId="0A395ACE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</w:tr>
      <w:tr w:rsidR="00B15286" w:rsidRPr="00B15286" w14:paraId="0860E8E6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EEDA5B" w14:textId="6703A230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% BMI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3B93B3" w14:textId="05A21FA1" w:rsidR="00F04F90" w:rsidRPr="00B15286" w:rsidRDefault="00F04F90" w:rsidP="00F04F9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9E0E2B" w14:textId="2C261E02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928726" w14:textId="1175F5CD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579C7D" w14:textId="03432D59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1B3F87" w14:textId="0CF6E4FB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0.001</w:t>
            </w:r>
          </w:p>
        </w:tc>
      </w:tr>
      <w:tr w:rsidR="00B15286" w:rsidRPr="00B15286" w14:paraId="7529E810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D384A4" w14:textId="3270B33E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Normal (&lt;25kg/m</w:t>
            </w:r>
            <w:r w:rsidRPr="00B15286">
              <w:rPr>
                <w:rFonts w:ascii="Times New Roman" w:hAnsi="Times New Roman" w:cs="Times New Roman"/>
                <w:color w:val="FF0000"/>
                <w:szCs w:val="21"/>
                <w:vertAlign w:val="superscript"/>
              </w:rPr>
              <w:t>2</w:t>
            </w: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944D30" w14:textId="728EC3C1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2.11%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61FA77" w14:textId="6D9A8EDA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28.35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D25A67" w14:textId="5EE5D9E0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 23.44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E323F2" w14:textId="0903D0AD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27.10%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E6BE92" w14:textId="6F52E09B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</w:tr>
      <w:tr w:rsidR="00B15286" w:rsidRPr="00B15286" w14:paraId="69F878DC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B8A5EC" w14:textId="18628883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Overweight (</w:t>
            </w:r>
            <w:r w:rsidRPr="00B15286">
              <w:rPr>
                <w:rFonts w:ascii="Times New Roman" w:eastAsia="MinionPro-Regular" w:hAnsi="Times New Roman" w:cs="Times New Roman"/>
                <w:color w:val="FF0000"/>
                <w:kern w:val="0"/>
                <w:szCs w:val="21"/>
              </w:rPr>
              <w:t>25–29.9</w:t>
            </w: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 xml:space="preserve"> kg/m</w:t>
            </w:r>
            <w:r w:rsidRPr="00B15286">
              <w:rPr>
                <w:rFonts w:ascii="Times New Roman" w:hAnsi="Times New Roman" w:cs="Times New Roman"/>
                <w:color w:val="FF0000"/>
                <w:szCs w:val="21"/>
                <w:vertAlign w:val="superscript"/>
              </w:rPr>
              <w:t>2</w:t>
            </w: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C22F2B" w14:textId="5396B997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9.65%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9855B1" w14:textId="681D48BB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9.69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1C55AC" w14:textId="77339C24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9.46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0F7051" w14:textId="3E95DE95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4.51%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549C2F" w14:textId="2E39A7BB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</w:tr>
      <w:tr w:rsidR="00B15286" w:rsidRPr="00B15286" w14:paraId="13B0C27E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417C31" w14:textId="76B582B8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Obesity (&gt;=30 kg/m</w:t>
            </w:r>
            <w:r w:rsidRPr="00B15286">
              <w:rPr>
                <w:rFonts w:ascii="Times New Roman" w:hAnsi="Times New Roman" w:cs="Times New Roman"/>
                <w:color w:val="FF0000"/>
                <w:szCs w:val="21"/>
                <w:vertAlign w:val="superscript"/>
              </w:rPr>
              <w:t>2</w:t>
            </w:r>
            <w:r w:rsidRPr="00B15286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464FB2" w14:textId="585AB457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28.25%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6C4F15" w14:textId="467C2DFC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1.96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22B65D" w14:textId="4610AD24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7.10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BAF08B" w14:textId="1688D64B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38.38%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AAC768" w14:textId="7415E1BA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</w:tr>
      <w:tr w:rsidR="00B15286" w:rsidRPr="00B15286" w14:paraId="4F2FC95F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BC67D1" w14:textId="646354F4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bookmarkStart w:id="4" w:name="_Hlk96180507"/>
            <w:r w:rsidRPr="00B15286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Six-month time period</w:t>
            </w:r>
            <w:bookmarkEnd w:id="4"/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E7A60D" w14:textId="5B4EE3A6" w:rsidR="00F04F90" w:rsidRPr="00B15286" w:rsidRDefault="00F04F90" w:rsidP="00F04F90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DA147E" w14:textId="7C803230" w:rsidR="00F04F90" w:rsidRPr="00B15286" w:rsidRDefault="00F04F90" w:rsidP="00F04F90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510277" w14:textId="5D12684D" w:rsidR="00F04F90" w:rsidRPr="00B15286" w:rsidRDefault="00F04F90" w:rsidP="00F04F90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D836CB" w14:textId="26383E65" w:rsidR="00F04F90" w:rsidRPr="00B15286" w:rsidRDefault="00F04F90" w:rsidP="00F04F90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BADFFD" w14:textId="56BE7C29" w:rsidR="00F04F90" w:rsidRPr="00B15286" w:rsidRDefault="00F04F90" w:rsidP="00F04F90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0.026</w:t>
            </w:r>
          </w:p>
        </w:tc>
      </w:tr>
      <w:tr w:rsidR="00B15286" w:rsidRPr="00B15286" w14:paraId="3A5D0B96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A9619B" w14:textId="4E957624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November 1 through April 30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121713" w14:textId="4C17A263" w:rsidR="00F04F90" w:rsidRPr="00B15286" w:rsidRDefault="00F04F90" w:rsidP="00F04F90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53.30%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0C34B5" w14:textId="4D01F707" w:rsidR="00F04F90" w:rsidRPr="00B15286" w:rsidRDefault="00F04F90" w:rsidP="00F04F90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50.08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4ECC10" w14:textId="3779095E" w:rsidR="00F04F90" w:rsidRPr="00B15286" w:rsidRDefault="00F04F90" w:rsidP="00F04F90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44.72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F74027" w14:textId="6818D5BA" w:rsidR="00F04F90" w:rsidRPr="00B15286" w:rsidRDefault="00F04F90" w:rsidP="00F04F90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47.76%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64F6CE" w14:textId="4A1275DD" w:rsidR="00F04F90" w:rsidRPr="00B15286" w:rsidRDefault="00F04F90" w:rsidP="00F04F90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</w:tr>
      <w:tr w:rsidR="00B15286" w:rsidRPr="00B15286" w14:paraId="537699D5" w14:textId="77777777" w:rsidTr="00F04F90">
        <w:trPr>
          <w:tblCellSpacing w:w="15" w:type="dxa"/>
          <w:jc w:val="center"/>
        </w:trPr>
        <w:tc>
          <w:tcPr>
            <w:tcW w:w="321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17ECA6" w14:textId="56E23365" w:rsidR="00F04F90" w:rsidRPr="00B15286" w:rsidRDefault="00F04F90" w:rsidP="00F04F9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May 1 through October 31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DE85A7" w14:textId="41BD7F04" w:rsidR="00F04F90" w:rsidRPr="00B15286" w:rsidRDefault="00F04F90" w:rsidP="00F04F90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46.70%</w:t>
            </w:r>
          </w:p>
        </w:tc>
        <w:tc>
          <w:tcPr>
            <w:tcW w:w="20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BA407E" w14:textId="5F6EB8FC" w:rsidR="00F04F90" w:rsidRPr="00B15286" w:rsidRDefault="00F04F90" w:rsidP="00F04F90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49.92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49001C" w14:textId="39692720" w:rsidR="00F04F90" w:rsidRPr="00B15286" w:rsidRDefault="00F04F90" w:rsidP="00F04F90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55.28%</w:t>
            </w: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95FFF2" w14:textId="1BCC389C" w:rsidR="00F04F90" w:rsidRPr="00B15286" w:rsidRDefault="00F04F90" w:rsidP="00F04F90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>52.24%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88D596" w14:textId="7B615F2B" w:rsidR="00F04F90" w:rsidRPr="00B15286" w:rsidRDefault="00F04F90" w:rsidP="00F04F90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B15286">
              <w:rPr>
                <w:rFonts w:ascii="Times New Roman" w:eastAsia="等线" w:hAnsi="Times New Roman" w:cs="Times New Roman"/>
                <w:color w:val="FF0000"/>
                <w:szCs w:val="21"/>
              </w:rPr>
              <w:t xml:space="preserve">　</w:t>
            </w:r>
          </w:p>
        </w:tc>
      </w:tr>
    </w:tbl>
    <w:p w14:paraId="2F107930" w14:textId="455CFE29" w:rsidR="0077504D" w:rsidRPr="00B15286" w:rsidRDefault="0077504D" w:rsidP="0077504D">
      <w:pPr>
        <w:rPr>
          <w:rFonts w:ascii="Times New Roman" w:hAnsi="Times New Roman" w:cs="Times New Roman"/>
          <w:color w:val="FF0000"/>
          <w:szCs w:val="21"/>
        </w:rPr>
      </w:pPr>
      <w:r w:rsidRPr="00B15286">
        <w:rPr>
          <w:rFonts w:ascii="Times New Roman" w:hAnsi="Times New Roman" w:cs="Times New Roman"/>
          <w:color w:val="FF0000"/>
          <w:szCs w:val="21"/>
        </w:rPr>
        <w:t xml:space="preserve">Mean +/- SD for </w:t>
      </w:r>
      <w:r w:rsidRPr="00B15286">
        <w:rPr>
          <w:rFonts w:ascii="Times New Roman" w:eastAsia="微软雅黑" w:hAnsi="Times New Roman" w:cs="Times New Roman"/>
          <w:color w:val="FF0000"/>
          <w:szCs w:val="21"/>
          <w:shd w:val="clear" w:color="auto" w:fill="FFFFFF"/>
        </w:rPr>
        <w:t>continuous variables</w:t>
      </w:r>
      <w:r w:rsidRPr="00B15286">
        <w:rPr>
          <w:rFonts w:ascii="Times New Roman" w:hAnsi="Times New Roman" w:cs="Times New Roman"/>
          <w:color w:val="FF0000"/>
          <w:szCs w:val="21"/>
        </w:rPr>
        <w:t xml:space="preserve">: P value was calculated by </w:t>
      </w:r>
      <w:bookmarkStart w:id="5" w:name="_Hlk58680346"/>
      <w:r w:rsidRPr="00B15286">
        <w:rPr>
          <w:rFonts w:ascii="Times New Roman" w:hAnsi="Times New Roman" w:cs="Times New Roman"/>
          <w:color w:val="FF0000"/>
          <w:szCs w:val="21"/>
        </w:rPr>
        <w:t xml:space="preserve">weighted </w:t>
      </w:r>
      <w:r w:rsidR="002708A3" w:rsidRPr="00B15286">
        <w:rPr>
          <w:rFonts w:ascii="Times New Roman" w:hAnsi="Times New Roman" w:cs="Times New Roman" w:hint="eastAsia"/>
          <w:color w:val="FF0000"/>
          <w:kern w:val="0"/>
          <w:szCs w:val="21"/>
        </w:rPr>
        <w:t>t-test</w:t>
      </w:r>
      <w:bookmarkEnd w:id="5"/>
      <w:r w:rsidRPr="00B15286">
        <w:rPr>
          <w:rFonts w:ascii="Times New Roman" w:hAnsi="Times New Roman" w:cs="Times New Roman"/>
          <w:color w:val="FF0000"/>
          <w:szCs w:val="21"/>
        </w:rPr>
        <w:t>.</w:t>
      </w:r>
    </w:p>
    <w:p w14:paraId="2605FCAF" w14:textId="35F61BA7" w:rsidR="0077504D" w:rsidRPr="00B15286" w:rsidRDefault="00C1478B" w:rsidP="0077504D">
      <w:pPr>
        <w:rPr>
          <w:rFonts w:ascii="Times New Roman" w:eastAsia="宋体" w:hAnsi="Times New Roman" w:cs="Times New Roman"/>
          <w:color w:val="FF0000"/>
          <w:szCs w:val="21"/>
        </w:rPr>
      </w:pPr>
      <w:r w:rsidRPr="00B15286">
        <w:rPr>
          <w:rFonts w:ascii="Times New Roman" w:eastAsia="宋体" w:hAnsi="Times New Roman" w:cs="Times New Roman"/>
          <w:color w:val="FF0000"/>
          <w:szCs w:val="21"/>
        </w:rPr>
        <w:t xml:space="preserve">% </w:t>
      </w:r>
      <w:r w:rsidR="0077504D" w:rsidRPr="00B15286">
        <w:rPr>
          <w:rFonts w:ascii="Times New Roman" w:eastAsia="宋体" w:hAnsi="Times New Roman" w:cs="Times New Roman"/>
          <w:color w:val="FF0000"/>
          <w:szCs w:val="21"/>
        </w:rPr>
        <w:t xml:space="preserve">for </w:t>
      </w:r>
      <w:r w:rsidR="0077504D" w:rsidRPr="00B15286">
        <w:rPr>
          <w:rFonts w:ascii="Times New Roman" w:eastAsia="微软雅黑" w:hAnsi="Times New Roman" w:cs="Times New Roman"/>
          <w:color w:val="FF0000"/>
          <w:szCs w:val="21"/>
          <w:shd w:val="clear" w:color="auto" w:fill="FFFFFF"/>
        </w:rPr>
        <w:t>Categorical variables</w:t>
      </w:r>
      <w:r w:rsidR="0077504D" w:rsidRPr="00B15286">
        <w:rPr>
          <w:rFonts w:ascii="Times New Roman" w:eastAsia="宋体" w:hAnsi="Times New Roman" w:cs="Times New Roman"/>
          <w:color w:val="FF0000"/>
          <w:szCs w:val="21"/>
        </w:rPr>
        <w:t>: P value was calculated by weighted chi-square test.</w:t>
      </w:r>
    </w:p>
    <w:p w14:paraId="1940FDF2" w14:textId="77777777" w:rsidR="00CB503E" w:rsidRPr="00CB503E" w:rsidRDefault="00CB503E">
      <w:pPr>
        <w:rPr>
          <w:rFonts w:ascii="Times New Roman" w:hAnsi="Times New Roman" w:cs="Times New Roman"/>
          <w:szCs w:val="21"/>
        </w:rPr>
      </w:pPr>
    </w:p>
    <w:sectPr w:rsidR="00CB503E" w:rsidRPr="00CB503E" w:rsidSect="00891C9C">
      <w:pgSz w:w="14570" w:h="20636" w:code="12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DFBC1" w14:textId="77777777" w:rsidR="009E1823" w:rsidRDefault="009E1823" w:rsidP="00D51A35">
      <w:r>
        <w:separator/>
      </w:r>
    </w:p>
  </w:endnote>
  <w:endnote w:type="continuationSeparator" w:id="0">
    <w:p w14:paraId="50D30671" w14:textId="77777777" w:rsidR="009E1823" w:rsidRDefault="009E1823" w:rsidP="00D51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ardianAgateSansGR-Mediu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Pro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23117" w14:textId="77777777" w:rsidR="009E1823" w:rsidRDefault="009E1823" w:rsidP="00D51A35">
      <w:r>
        <w:separator/>
      </w:r>
    </w:p>
  </w:footnote>
  <w:footnote w:type="continuationSeparator" w:id="0">
    <w:p w14:paraId="1753C211" w14:textId="77777777" w:rsidR="009E1823" w:rsidRDefault="009E1823" w:rsidP="00D51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1MTUwMza3MLGwMDFV0lEKTi0uzszPAykwMq0FADAv6d8tAAAA"/>
  </w:docVars>
  <w:rsids>
    <w:rsidRoot w:val="0077504D"/>
    <w:rsid w:val="00005E43"/>
    <w:rsid w:val="0001679E"/>
    <w:rsid w:val="000556D8"/>
    <w:rsid w:val="0006243F"/>
    <w:rsid w:val="00062E2E"/>
    <w:rsid w:val="000722D1"/>
    <w:rsid w:val="00081F15"/>
    <w:rsid w:val="000B3AA6"/>
    <w:rsid w:val="000C1325"/>
    <w:rsid w:val="000C7A2C"/>
    <w:rsid w:val="0010435C"/>
    <w:rsid w:val="00132455"/>
    <w:rsid w:val="00132830"/>
    <w:rsid w:val="00133047"/>
    <w:rsid w:val="00151556"/>
    <w:rsid w:val="00157EA1"/>
    <w:rsid w:val="00164DF4"/>
    <w:rsid w:val="00166E8C"/>
    <w:rsid w:val="001673EA"/>
    <w:rsid w:val="001C63AA"/>
    <w:rsid w:val="002137DD"/>
    <w:rsid w:val="00230994"/>
    <w:rsid w:val="002638B5"/>
    <w:rsid w:val="002708A3"/>
    <w:rsid w:val="00271E01"/>
    <w:rsid w:val="00284406"/>
    <w:rsid w:val="00297383"/>
    <w:rsid w:val="002A4E83"/>
    <w:rsid w:val="002C39B0"/>
    <w:rsid w:val="003335AA"/>
    <w:rsid w:val="00340E80"/>
    <w:rsid w:val="00351848"/>
    <w:rsid w:val="003538AE"/>
    <w:rsid w:val="00386698"/>
    <w:rsid w:val="0039495E"/>
    <w:rsid w:val="003C014A"/>
    <w:rsid w:val="003C71E7"/>
    <w:rsid w:val="003D208B"/>
    <w:rsid w:val="003E36DE"/>
    <w:rsid w:val="003F4868"/>
    <w:rsid w:val="00406D74"/>
    <w:rsid w:val="004175B6"/>
    <w:rsid w:val="00423DCB"/>
    <w:rsid w:val="00423E5A"/>
    <w:rsid w:val="00460FB4"/>
    <w:rsid w:val="004A0221"/>
    <w:rsid w:val="004A6228"/>
    <w:rsid w:val="004F0F30"/>
    <w:rsid w:val="00500372"/>
    <w:rsid w:val="00535826"/>
    <w:rsid w:val="00557537"/>
    <w:rsid w:val="005752FC"/>
    <w:rsid w:val="00581F06"/>
    <w:rsid w:val="005A31BC"/>
    <w:rsid w:val="005C1FAE"/>
    <w:rsid w:val="005C25F1"/>
    <w:rsid w:val="005C485E"/>
    <w:rsid w:val="005C6774"/>
    <w:rsid w:val="00643B0B"/>
    <w:rsid w:val="00666F0F"/>
    <w:rsid w:val="00692A45"/>
    <w:rsid w:val="006A0E43"/>
    <w:rsid w:val="006A45A0"/>
    <w:rsid w:val="006C5854"/>
    <w:rsid w:val="006C7F1D"/>
    <w:rsid w:val="006F4BDA"/>
    <w:rsid w:val="006F5C4E"/>
    <w:rsid w:val="007003B3"/>
    <w:rsid w:val="00715DE2"/>
    <w:rsid w:val="0072778F"/>
    <w:rsid w:val="00753E9D"/>
    <w:rsid w:val="007557F6"/>
    <w:rsid w:val="00761374"/>
    <w:rsid w:val="007735F8"/>
    <w:rsid w:val="0077504D"/>
    <w:rsid w:val="00782C16"/>
    <w:rsid w:val="007A440A"/>
    <w:rsid w:val="007F21AD"/>
    <w:rsid w:val="007F6DDF"/>
    <w:rsid w:val="00807D1E"/>
    <w:rsid w:val="00831049"/>
    <w:rsid w:val="00840554"/>
    <w:rsid w:val="00845C39"/>
    <w:rsid w:val="00885713"/>
    <w:rsid w:val="00891C9C"/>
    <w:rsid w:val="008A0543"/>
    <w:rsid w:val="008C46FD"/>
    <w:rsid w:val="008D4A94"/>
    <w:rsid w:val="00907DD9"/>
    <w:rsid w:val="009218E5"/>
    <w:rsid w:val="0092642C"/>
    <w:rsid w:val="0092689D"/>
    <w:rsid w:val="0094769E"/>
    <w:rsid w:val="00982FC1"/>
    <w:rsid w:val="009A42B3"/>
    <w:rsid w:val="009A5B62"/>
    <w:rsid w:val="009B5039"/>
    <w:rsid w:val="009D05EF"/>
    <w:rsid w:val="009E1823"/>
    <w:rsid w:val="009F5394"/>
    <w:rsid w:val="00A02F50"/>
    <w:rsid w:val="00A16BF9"/>
    <w:rsid w:val="00A21467"/>
    <w:rsid w:val="00A33EDA"/>
    <w:rsid w:val="00A66A08"/>
    <w:rsid w:val="00A71C2C"/>
    <w:rsid w:val="00AB6062"/>
    <w:rsid w:val="00AC2C75"/>
    <w:rsid w:val="00AF50CD"/>
    <w:rsid w:val="00B15286"/>
    <w:rsid w:val="00B778BE"/>
    <w:rsid w:val="00B92F30"/>
    <w:rsid w:val="00C115C9"/>
    <w:rsid w:val="00C1478B"/>
    <w:rsid w:val="00C215A7"/>
    <w:rsid w:val="00C42FA5"/>
    <w:rsid w:val="00C51106"/>
    <w:rsid w:val="00C679A4"/>
    <w:rsid w:val="00CB503E"/>
    <w:rsid w:val="00CD2E6B"/>
    <w:rsid w:val="00CE7A58"/>
    <w:rsid w:val="00CF210C"/>
    <w:rsid w:val="00CF28F2"/>
    <w:rsid w:val="00D00D9A"/>
    <w:rsid w:val="00D10D3C"/>
    <w:rsid w:val="00D51A35"/>
    <w:rsid w:val="00D85B73"/>
    <w:rsid w:val="00D921F2"/>
    <w:rsid w:val="00DA24E5"/>
    <w:rsid w:val="00DE04AB"/>
    <w:rsid w:val="00E047BA"/>
    <w:rsid w:val="00E06C11"/>
    <w:rsid w:val="00E1484B"/>
    <w:rsid w:val="00E22A36"/>
    <w:rsid w:val="00E270CC"/>
    <w:rsid w:val="00E312C3"/>
    <w:rsid w:val="00E36A82"/>
    <w:rsid w:val="00E4367F"/>
    <w:rsid w:val="00E45B11"/>
    <w:rsid w:val="00E727B4"/>
    <w:rsid w:val="00EB0F25"/>
    <w:rsid w:val="00EC0FF4"/>
    <w:rsid w:val="00EC1A89"/>
    <w:rsid w:val="00ED3178"/>
    <w:rsid w:val="00EE4652"/>
    <w:rsid w:val="00EF20D2"/>
    <w:rsid w:val="00EF7352"/>
    <w:rsid w:val="00F03708"/>
    <w:rsid w:val="00F04F90"/>
    <w:rsid w:val="00F175AF"/>
    <w:rsid w:val="00F26916"/>
    <w:rsid w:val="00F632D7"/>
    <w:rsid w:val="00F66FC1"/>
    <w:rsid w:val="00F75C32"/>
    <w:rsid w:val="00F7637A"/>
    <w:rsid w:val="00F81CA1"/>
    <w:rsid w:val="00F8662C"/>
    <w:rsid w:val="00FC02BA"/>
    <w:rsid w:val="00FF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96406C"/>
  <w15:chartTrackingRefBased/>
  <w15:docId w15:val="{E62926AB-548D-433C-A807-51018B058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04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A31BC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5A31BC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5A31BC"/>
    <w:rPr>
      <w:szCs w:val="24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5A31BC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5A31BC"/>
    <w:rPr>
      <w:b/>
      <w:bCs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5A31B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A31BC"/>
    <w:rPr>
      <w:sz w:val="18"/>
      <w:szCs w:val="18"/>
    </w:rPr>
  </w:style>
  <w:style w:type="paragraph" w:customStyle="1" w:styleId="Default">
    <w:name w:val="Default"/>
    <w:rsid w:val="00807D1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a">
    <w:name w:val="header"/>
    <w:basedOn w:val="a"/>
    <w:link w:val="ab"/>
    <w:uiPriority w:val="99"/>
    <w:unhideWhenUsed/>
    <w:rsid w:val="00D51A35"/>
    <w:pPr>
      <w:tabs>
        <w:tab w:val="center" w:pos="4320"/>
        <w:tab w:val="right" w:pos="8640"/>
      </w:tabs>
    </w:pPr>
  </w:style>
  <w:style w:type="character" w:customStyle="1" w:styleId="ab">
    <w:name w:val="页眉 字符"/>
    <w:basedOn w:val="a0"/>
    <w:link w:val="aa"/>
    <w:uiPriority w:val="99"/>
    <w:rsid w:val="00D51A35"/>
    <w:rPr>
      <w:szCs w:val="24"/>
    </w:rPr>
  </w:style>
  <w:style w:type="paragraph" w:styleId="ac">
    <w:name w:val="footer"/>
    <w:basedOn w:val="a"/>
    <w:link w:val="ad"/>
    <w:uiPriority w:val="99"/>
    <w:unhideWhenUsed/>
    <w:rsid w:val="00D51A35"/>
    <w:pPr>
      <w:tabs>
        <w:tab w:val="center" w:pos="4320"/>
        <w:tab w:val="right" w:pos="8640"/>
      </w:tabs>
    </w:pPr>
  </w:style>
  <w:style w:type="character" w:customStyle="1" w:styleId="ad">
    <w:name w:val="页脚 字符"/>
    <w:basedOn w:val="a0"/>
    <w:link w:val="ac"/>
    <w:uiPriority w:val="99"/>
    <w:rsid w:val="00D51A35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0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5F02BC-62FE-45B5-8A02-5D581820E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8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驰宸</dc:creator>
  <cp:keywords/>
  <dc:description/>
  <cp:lastModifiedBy>张 驰宸</cp:lastModifiedBy>
  <cp:revision>100</cp:revision>
  <dcterms:created xsi:type="dcterms:W3CDTF">2020-03-09T09:56:00Z</dcterms:created>
  <dcterms:modified xsi:type="dcterms:W3CDTF">2022-03-07T13:51:00Z</dcterms:modified>
</cp:coreProperties>
</file>